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05EC2" w14:textId="77777777" w:rsidR="00025519" w:rsidRPr="00F16525" w:rsidRDefault="00FC418D">
      <w:pPr>
        <w:rPr>
          <w:rFonts w:cstheme="minorHAnsi"/>
          <w:b/>
          <w:lang w:val="en-GB"/>
        </w:rPr>
      </w:pPr>
      <w:bookmarkStart w:id="0" w:name="_GoBack"/>
      <w:bookmarkEnd w:id="0"/>
      <w:r w:rsidRPr="00F16525">
        <w:rPr>
          <w:rFonts w:cstheme="minorHAnsi"/>
          <w:b/>
          <w:lang w:val="en-GB"/>
        </w:rPr>
        <w:t xml:space="preserve">Supplementary data, </w:t>
      </w:r>
      <w:proofErr w:type="spellStart"/>
      <w:r w:rsidRPr="00F16525">
        <w:rPr>
          <w:rFonts w:cstheme="minorHAnsi"/>
          <w:b/>
          <w:lang w:val="en-GB"/>
        </w:rPr>
        <w:t>Ag</w:t>
      </w:r>
      <w:r w:rsidR="00390081">
        <w:rPr>
          <w:rFonts w:cstheme="minorHAnsi"/>
          <w:b/>
          <w:lang w:val="en-GB"/>
        </w:rPr>
        <w:t>b</w:t>
      </w:r>
      <w:r w:rsidRPr="00F16525">
        <w:rPr>
          <w:rFonts w:cstheme="minorHAnsi"/>
          <w:b/>
          <w:lang w:val="en-GB"/>
        </w:rPr>
        <w:t>oli</w:t>
      </w:r>
      <w:proofErr w:type="spellEnd"/>
      <w:r w:rsidRPr="00F16525">
        <w:rPr>
          <w:rFonts w:cstheme="minorHAnsi"/>
          <w:b/>
          <w:lang w:val="en-GB"/>
        </w:rPr>
        <w:t>, Schulze et al.</w:t>
      </w:r>
    </w:p>
    <w:p w14:paraId="14C01DDC" w14:textId="77777777" w:rsidR="00FC418D" w:rsidRPr="00F16525" w:rsidRDefault="00FC418D">
      <w:pPr>
        <w:rPr>
          <w:rFonts w:cstheme="minorHAnsi"/>
          <w:lang w:val="en-GB"/>
        </w:rPr>
      </w:pPr>
    </w:p>
    <w:p w14:paraId="79064946" w14:textId="77777777" w:rsidR="00500BC5" w:rsidRPr="00BB6916" w:rsidRDefault="00500BC5" w:rsidP="00500BC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  <w:lang w:val="en-GB"/>
        </w:rPr>
      </w:pPr>
    </w:p>
    <w:p w14:paraId="7A98B8B4" w14:textId="77777777" w:rsidR="00913D83" w:rsidRDefault="00913D83" w:rsidP="00C901D4">
      <w:pPr>
        <w:pStyle w:val="Beschriftung"/>
      </w:pPr>
    </w:p>
    <w:p w14:paraId="4FF2B8B7" w14:textId="77777777" w:rsidR="00913D83" w:rsidRDefault="00913D83" w:rsidP="00C901D4">
      <w:pPr>
        <w:pStyle w:val="Beschriftung"/>
      </w:pPr>
    </w:p>
    <w:p w14:paraId="69C8DCE6" w14:textId="77777777" w:rsidR="00913D83" w:rsidRPr="00BB6916" w:rsidRDefault="00913D83" w:rsidP="00F74056">
      <w:pPr>
        <w:rPr>
          <w:lang w:val="en-GB"/>
        </w:rPr>
      </w:pPr>
    </w:p>
    <w:p w14:paraId="2B99020D" w14:textId="77777777" w:rsidR="00500BC5" w:rsidRPr="00BB6916" w:rsidRDefault="00500BC5" w:rsidP="00F74056">
      <w:pPr>
        <w:rPr>
          <w:lang w:val="en-GB"/>
        </w:rPr>
      </w:pPr>
    </w:p>
    <w:p w14:paraId="4F700A9E" w14:textId="37263D8A" w:rsidR="00500BC5" w:rsidRPr="00C901D4" w:rsidRDefault="00500BC5" w:rsidP="00C901D4">
      <w:pPr>
        <w:pStyle w:val="Beschriftung"/>
      </w:pPr>
      <w:r w:rsidRPr="00C901D4">
        <w:rPr>
          <w:b/>
        </w:rPr>
        <w:t>Table S5</w:t>
      </w:r>
      <w:r w:rsidRPr="00C901D4">
        <w:t xml:space="preserve"> Summary Data on sRNA sequencing of </w:t>
      </w:r>
      <w:proofErr w:type="spellStart"/>
      <w:r w:rsidRPr="00C901D4">
        <w:t>DeziV</w:t>
      </w:r>
      <w:proofErr w:type="spellEnd"/>
      <w:r w:rsidRPr="00C901D4">
        <w:t xml:space="preserve">, </w:t>
      </w:r>
      <w:proofErr w:type="spellStart"/>
      <w:r w:rsidRPr="00C901D4">
        <w:t>DaesV</w:t>
      </w:r>
      <w:proofErr w:type="spellEnd"/>
      <w:r w:rsidRPr="00C901D4">
        <w:t xml:space="preserve"> and </w:t>
      </w:r>
      <w:proofErr w:type="spellStart"/>
      <w:r w:rsidRPr="00C901D4">
        <w:t>YicV</w:t>
      </w:r>
      <w:proofErr w:type="spellEnd"/>
      <w:r w:rsidRPr="00C901D4">
        <w:t xml:space="preserve"> in Aag2 and CT cells. Roman numerals represent technical replicates. </w:t>
      </w:r>
      <w:proofErr w:type="spellStart"/>
      <w:proofErr w:type="gramStart"/>
      <w:r w:rsidRPr="00C901D4">
        <w:t>nd</w:t>
      </w:r>
      <w:proofErr w:type="spellEnd"/>
      <w:proofErr w:type="gramEnd"/>
      <w:r w:rsidRPr="00C901D4">
        <w:t>, not detectable.</w:t>
      </w:r>
    </w:p>
    <w:p w14:paraId="18542113" w14:textId="77777777" w:rsidR="00500BC5" w:rsidRDefault="00500BC5" w:rsidP="00500BC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</w:rPr>
      </w:pPr>
      <w:r w:rsidRPr="00F16525">
        <w:rPr>
          <w:rFonts w:cstheme="minorHAnsi"/>
          <w:noProof/>
          <w:lang w:eastAsia="de-DE"/>
        </w:rPr>
        <w:drawing>
          <wp:inline distT="0" distB="0" distL="0" distR="0" wp14:anchorId="6E8588ED" wp14:editId="13E2E0B0">
            <wp:extent cx="5943600" cy="2863882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07973" w14:textId="77777777" w:rsidR="00500BC5" w:rsidRPr="00BB2330" w:rsidRDefault="00500BC5" w:rsidP="00F74056"/>
    <w:p w14:paraId="59CF63E8" w14:textId="77777777" w:rsidR="00913D83" w:rsidRPr="00FA35C8" w:rsidRDefault="00913D83" w:rsidP="00F74056"/>
    <w:p w14:paraId="0913D032" w14:textId="5E36AD9A" w:rsidR="00646134" w:rsidRDefault="00646134" w:rsidP="00AB6AA7">
      <w:pPr>
        <w:rPr>
          <w:rFonts w:cstheme="minorHAnsi"/>
          <w:lang w:val="en-US" w:eastAsia="de-DE"/>
        </w:rPr>
      </w:pPr>
    </w:p>
    <w:sectPr w:rsidR="006461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87083"/>
    <w:multiLevelType w:val="hybridMultilevel"/>
    <w:tmpl w:val="B19E93DC"/>
    <w:lvl w:ilvl="0" w:tplc="AFB6838A">
      <w:start w:val="2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BA7BCA"/>
    <w:multiLevelType w:val="hybridMultilevel"/>
    <w:tmpl w:val="41FCE77C"/>
    <w:lvl w:ilvl="0" w:tplc="7B22497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18D"/>
    <w:rsid w:val="00025519"/>
    <w:rsid w:val="00046D59"/>
    <w:rsid w:val="00067AAC"/>
    <w:rsid w:val="00082F95"/>
    <w:rsid w:val="000B48F6"/>
    <w:rsid w:val="000B6104"/>
    <w:rsid w:val="000C4BBA"/>
    <w:rsid w:val="000D0F5F"/>
    <w:rsid w:val="000E7C0D"/>
    <w:rsid w:val="00164B8E"/>
    <w:rsid w:val="001979C9"/>
    <w:rsid w:val="00223421"/>
    <w:rsid w:val="0024152E"/>
    <w:rsid w:val="00245B53"/>
    <w:rsid w:val="00255E83"/>
    <w:rsid w:val="00291BC7"/>
    <w:rsid w:val="00294982"/>
    <w:rsid w:val="002C42F8"/>
    <w:rsid w:val="00300553"/>
    <w:rsid w:val="00301A32"/>
    <w:rsid w:val="003151C4"/>
    <w:rsid w:val="00342DF9"/>
    <w:rsid w:val="00375B67"/>
    <w:rsid w:val="00390081"/>
    <w:rsid w:val="003E0E63"/>
    <w:rsid w:val="00411968"/>
    <w:rsid w:val="004B56FD"/>
    <w:rsid w:val="004D6F9E"/>
    <w:rsid w:val="004E6162"/>
    <w:rsid w:val="00500BC5"/>
    <w:rsid w:val="005B0056"/>
    <w:rsid w:val="005E2BA3"/>
    <w:rsid w:val="00646134"/>
    <w:rsid w:val="006B59CB"/>
    <w:rsid w:val="007615D7"/>
    <w:rsid w:val="00770F8D"/>
    <w:rsid w:val="007C6D89"/>
    <w:rsid w:val="00816B7E"/>
    <w:rsid w:val="00836177"/>
    <w:rsid w:val="00880422"/>
    <w:rsid w:val="008A017E"/>
    <w:rsid w:val="008D6209"/>
    <w:rsid w:val="008F0571"/>
    <w:rsid w:val="00913D83"/>
    <w:rsid w:val="00922DF9"/>
    <w:rsid w:val="00944E41"/>
    <w:rsid w:val="00954655"/>
    <w:rsid w:val="009B4197"/>
    <w:rsid w:val="00A12CF8"/>
    <w:rsid w:val="00AB6AA7"/>
    <w:rsid w:val="00B323C4"/>
    <w:rsid w:val="00B40CD0"/>
    <w:rsid w:val="00BB2330"/>
    <w:rsid w:val="00BB5040"/>
    <w:rsid w:val="00BB6916"/>
    <w:rsid w:val="00BD00A3"/>
    <w:rsid w:val="00BF73D3"/>
    <w:rsid w:val="00C14947"/>
    <w:rsid w:val="00C647E2"/>
    <w:rsid w:val="00C901D4"/>
    <w:rsid w:val="00D20BB7"/>
    <w:rsid w:val="00D53908"/>
    <w:rsid w:val="00D53B70"/>
    <w:rsid w:val="00DB79D4"/>
    <w:rsid w:val="00E67360"/>
    <w:rsid w:val="00E83051"/>
    <w:rsid w:val="00ED5CB7"/>
    <w:rsid w:val="00EF55C7"/>
    <w:rsid w:val="00F02ED1"/>
    <w:rsid w:val="00F16525"/>
    <w:rsid w:val="00F57390"/>
    <w:rsid w:val="00F62620"/>
    <w:rsid w:val="00F74056"/>
    <w:rsid w:val="00FA35C8"/>
    <w:rsid w:val="00FB21D2"/>
    <w:rsid w:val="00FC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EE3B2"/>
  <w15:docId w15:val="{DA0B7D91-E689-C64C-98B2-2327A831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C901D4"/>
    <w:pPr>
      <w:keepNext/>
      <w:spacing w:before="240" w:after="240" w:line="240" w:lineRule="auto"/>
      <w:contextualSpacing/>
      <w:jc w:val="both"/>
    </w:pPr>
    <w:rPr>
      <w:rFonts w:ascii="Times New Roman"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uiPriority w:val="39"/>
    <w:rsid w:val="000E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149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49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49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49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494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4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4947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45B5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4152E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A12C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6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Schnettler</dc:creator>
  <cp:lastModifiedBy>Esther Schnettler</cp:lastModifiedBy>
  <cp:revision>2</cp:revision>
  <dcterms:created xsi:type="dcterms:W3CDTF">2023-10-11T13:21:00Z</dcterms:created>
  <dcterms:modified xsi:type="dcterms:W3CDTF">2023-10-1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a43145575e4bba389b4ed4a0b768c72c59a2a323f80b6fbd6093d7cac3f79f</vt:lpwstr>
  </property>
</Properties>
</file>